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AA4B60" w14:textId="0DEC5DA8" w:rsidR="00595E25" w:rsidRPr="00634C12" w:rsidRDefault="00595E25" w:rsidP="00634C12">
      <w:pPr>
        <w:pStyle w:val="Descripcin"/>
        <w:keepNext/>
        <w:spacing w:after="120"/>
        <w:rPr>
          <w:sz w:val="20"/>
          <w:szCs w:val="20"/>
          <w:lang w:val="en-US"/>
        </w:rPr>
      </w:pPr>
      <w:r w:rsidRPr="00634C12">
        <w:rPr>
          <w:b/>
          <w:bCs/>
          <w:sz w:val="20"/>
          <w:szCs w:val="20"/>
          <w:lang w:val="en-US"/>
        </w:rPr>
        <w:t xml:space="preserve">Tabla </w:t>
      </w:r>
      <w:r w:rsidR="00385C8B">
        <w:rPr>
          <w:b/>
          <w:bCs/>
          <w:sz w:val="20"/>
          <w:szCs w:val="20"/>
          <w:lang w:val="en-US"/>
        </w:rPr>
        <w:t>S</w:t>
      </w:r>
      <w:r w:rsidRPr="00634C12">
        <w:rPr>
          <w:b/>
          <w:bCs/>
          <w:sz w:val="20"/>
          <w:szCs w:val="20"/>
        </w:rPr>
        <w:fldChar w:fldCharType="begin"/>
      </w:r>
      <w:r w:rsidRPr="00634C12">
        <w:rPr>
          <w:b/>
          <w:bCs/>
          <w:sz w:val="20"/>
          <w:szCs w:val="20"/>
          <w:lang w:val="en-US"/>
        </w:rPr>
        <w:instrText xml:space="preserve"> SEQ Tabla \* ARABIC </w:instrText>
      </w:r>
      <w:r w:rsidRPr="00634C12">
        <w:rPr>
          <w:b/>
          <w:bCs/>
          <w:sz w:val="20"/>
          <w:szCs w:val="20"/>
        </w:rPr>
        <w:fldChar w:fldCharType="separate"/>
      </w:r>
      <w:r w:rsidRPr="00634C12">
        <w:rPr>
          <w:b/>
          <w:bCs/>
          <w:noProof/>
          <w:sz w:val="20"/>
          <w:szCs w:val="20"/>
          <w:lang w:val="en-US"/>
        </w:rPr>
        <w:t>1</w:t>
      </w:r>
      <w:r w:rsidRPr="00634C12">
        <w:rPr>
          <w:b/>
          <w:bCs/>
          <w:sz w:val="20"/>
          <w:szCs w:val="20"/>
        </w:rPr>
        <w:fldChar w:fldCharType="end"/>
      </w:r>
      <w:r w:rsidRPr="00634C12">
        <w:rPr>
          <w:b/>
          <w:bCs/>
          <w:sz w:val="20"/>
          <w:szCs w:val="20"/>
          <w:lang w:val="en-US"/>
        </w:rPr>
        <w:t>.</w:t>
      </w:r>
      <w:r w:rsidRPr="00634C12">
        <w:rPr>
          <w:sz w:val="20"/>
          <w:szCs w:val="20"/>
          <w:lang w:val="en-US"/>
        </w:rPr>
        <w:t xml:space="preserve"> </w:t>
      </w:r>
      <w:r w:rsidR="00634C12">
        <w:rPr>
          <w:sz w:val="20"/>
          <w:szCs w:val="20"/>
          <w:lang w:val="en-US"/>
        </w:rPr>
        <w:t>B</w:t>
      </w:r>
      <w:r w:rsidR="00634C12" w:rsidRPr="00634C12">
        <w:rPr>
          <w:sz w:val="20"/>
          <w:szCs w:val="20"/>
          <w:lang w:val="en-US"/>
        </w:rPr>
        <w:t>onferroni-adjusted pairwise comparisons of body composition and strength</w:t>
      </w:r>
    </w:p>
    <w:tbl>
      <w:tblPr>
        <w:tblW w:w="1013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"/>
        <w:gridCol w:w="1200"/>
        <w:gridCol w:w="1200"/>
        <w:gridCol w:w="1200"/>
        <w:gridCol w:w="1200"/>
        <w:gridCol w:w="1200"/>
        <w:gridCol w:w="1200"/>
        <w:gridCol w:w="1380"/>
        <w:gridCol w:w="1380"/>
        <w:gridCol w:w="100"/>
      </w:tblGrid>
      <w:tr w:rsidR="00B75E65" w:rsidRPr="00B75E65" w14:paraId="1FDDDA0E" w14:textId="77777777" w:rsidTr="00634C12">
        <w:trPr>
          <w:gridBefore w:val="1"/>
          <w:gridAfter w:val="1"/>
          <w:wBefore w:w="70" w:type="dxa"/>
          <w:wAfter w:w="100" w:type="dxa"/>
          <w:trHeight w:val="300"/>
          <w:jc w:val="center"/>
        </w:trPr>
        <w:tc>
          <w:tcPr>
            <w:tcW w:w="3600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F56ECC2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Measure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4C5B965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Mean Difference (I-J)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0665FAF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Std. Error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271B07D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p</w:t>
            </w:r>
            <w:r w:rsidRPr="00B75E65">
              <w:rPr>
                <w:rFonts w:eastAsia="Times New Roman" w:cs="Times New Roman"/>
                <w:kern w:val="0"/>
                <w:sz w:val="18"/>
                <w:szCs w:val="18"/>
                <w:vertAlign w:val="superscript"/>
                <w:lang w:eastAsia="es-CO"/>
                <w14:ligatures w14:val="none"/>
              </w:rPr>
              <w:t>a</w:t>
            </w:r>
          </w:p>
        </w:tc>
        <w:tc>
          <w:tcPr>
            <w:tcW w:w="27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8C852C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95% Confidence Interval for Difference</w:t>
            </w:r>
            <w:r w:rsidRPr="00B75E65">
              <w:rPr>
                <w:rFonts w:eastAsia="Times New Roman" w:cs="Times New Roman"/>
                <w:kern w:val="0"/>
                <w:sz w:val="18"/>
                <w:szCs w:val="18"/>
                <w:vertAlign w:val="superscript"/>
                <w:lang w:eastAsia="es-CO"/>
                <w14:ligatures w14:val="none"/>
              </w:rPr>
              <w:t>a</w:t>
            </w:r>
          </w:p>
        </w:tc>
      </w:tr>
      <w:tr w:rsidR="00B75E65" w:rsidRPr="00B75E65" w14:paraId="7AD34BE6" w14:textId="77777777" w:rsidTr="00634C12">
        <w:trPr>
          <w:gridBefore w:val="1"/>
          <w:gridAfter w:val="1"/>
          <w:wBefore w:w="70" w:type="dxa"/>
          <w:wAfter w:w="100" w:type="dxa"/>
          <w:trHeight w:val="300"/>
          <w:jc w:val="center"/>
        </w:trPr>
        <w:tc>
          <w:tcPr>
            <w:tcW w:w="3600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030250" w14:textId="77777777" w:rsidR="00B75E65" w:rsidRPr="00B75E65" w:rsidRDefault="00B75E65" w:rsidP="00B75E65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7C6585" w14:textId="77777777" w:rsidR="00B75E65" w:rsidRPr="00B75E65" w:rsidRDefault="00B75E65" w:rsidP="00B75E65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4F6A79" w14:textId="77777777" w:rsidR="00B75E65" w:rsidRPr="00B75E65" w:rsidRDefault="00B75E65" w:rsidP="00B75E65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B45E8C" w14:textId="77777777" w:rsidR="00B75E65" w:rsidRPr="00B75E65" w:rsidRDefault="00B75E65" w:rsidP="00B75E65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9C22B5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Lower Boun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EC71B7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Upper Bound</w:t>
            </w:r>
          </w:p>
        </w:tc>
      </w:tr>
      <w:tr w:rsidR="00B75E65" w:rsidRPr="00B75E65" w14:paraId="61E20D50" w14:textId="77777777" w:rsidTr="00634C12">
        <w:trPr>
          <w:gridBefore w:val="1"/>
          <w:gridAfter w:val="1"/>
          <w:wBefore w:w="70" w:type="dxa"/>
          <w:wAfter w:w="100" w:type="dxa"/>
          <w:trHeight w:val="300"/>
          <w:jc w:val="center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713AF44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eastAsia="es-CO"/>
                <w14:ligatures w14:val="none"/>
              </w:rPr>
              <w:t>FM (kg)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378F27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7BC800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IS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47302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-0.1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CC062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4.0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D5354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1.0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2B4A7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-10.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93D50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10.28</w:t>
            </w:r>
          </w:p>
        </w:tc>
      </w:tr>
      <w:tr w:rsidR="00B75E65" w:rsidRPr="00B75E65" w14:paraId="48004C28" w14:textId="77777777" w:rsidTr="00634C12">
        <w:trPr>
          <w:gridBefore w:val="1"/>
          <w:gridAfter w:val="1"/>
          <w:wBefore w:w="70" w:type="dxa"/>
          <w:wAfter w:w="100" w:type="dxa"/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259B97" w14:textId="77777777" w:rsidR="00B75E65" w:rsidRPr="00B75E65" w:rsidRDefault="00B75E65" w:rsidP="00B75E6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ECE6B" w14:textId="77777777" w:rsidR="00B75E65" w:rsidRPr="00B75E65" w:rsidRDefault="00B75E65" w:rsidP="00B75E65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D19B30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DE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B62BF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0.5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7F8DA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4.1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29745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1.0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1DDE7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-10.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AA45D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11.22</w:t>
            </w:r>
          </w:p>
        </w:tc>
      </w:tr>
      <w:tr w:rsidR="00B75E65" w:rsidRPr="00B75E65" w14:paraId="6B17A14B" w14:textId="77777777" w:rsidTr="00634C12">
        <w:trPr>
          <w:gridBefore w:val="1"/>
          <w:gridAfter w:val="1"/>
          <w:wBefore w:w="70" w:type="dxa"/>
          <w:wAfter w:w="100" w:type="dxa"/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7676EB" w14:textId="77777777" w:rsidR="00B75E65" w:rsidRPr="00B75E65" w:rsidRDefault="00B75E65" w:rsidP="00B75E6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BCEDCA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IS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FB1EBF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7605A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0.1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823CD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4.0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257C6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1.0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E1AC7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-10.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60196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10.65</w:t>
            </w:r>
          </w:p>
        </w:tc>
      </w:tr>
      <w:tr w:rsidR="00B75E65" w:rsidRPr="00B75E65" w14:paraId="09EADF7C" w14:textId="77777777" w:rsidTr="00634C12">
        <w:trPr>
          <w:gridBefore w:val="1"/>
          <w:gridAfter w:val="1"/>
          <w:wBefore w:w="70" w:type="dxa"/>
          <w:wAfter w:w="100" w:type="dxa"/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93B73B" w14:textId="77777777" w:rsidR="00B75E65" w:rsidRPr="00B75E65" w:rsidRDefault="00B75E65" w:rsidP="00B75E6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90503" w14:textId="77777777" w:rsidR="00B75E65" w:rsidRPr="00B75E65" w:rsidRDefault="00B75E65" w:rsidP="00B75E65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720EDE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DE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13F20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0.6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F9EB7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3.9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8C87E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1.0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066E8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-9.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8CA04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10.82</w:t>
            </w:r>
          </w:p>
        </w:tc>
      </w:tr>
      <w:tr w:rsidR="00B75E65" w:rsidRPr="00B75E65" w14:paraId="44F10CD8" w14:textId="77777777" w:rsidTr="00634C12">
        <w:trPr>
          <w:gridBefore w:val="1"/>
          <w:gridAfter w:val="1"/>
          <w:wBefore w:w="70" w:type="dxa"/>
          <w:wAfter w:w="100" w:type="dxa"/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8C5E55" w14:textId="77777777" w:rsidR="00B75E65" w:rsidRPr="00B75E65" w:rsidRDefault="00B75E65" w:rsidP="00B75E6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E0BA4E4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DE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C199A5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0081D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-0.5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40AB6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4.1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BE193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1.0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9AF2D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-11.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224F7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10.22</w:t>
            </w:r>
          </w:p>
        </w:tc>
      </w:tr>
      <w:tr w:rsidR="00B75E65" w:rsidRPr="00B75E65" w14:paraId="13941B11" w14:textId="77777777" w:rsidTr="00634C12">
        <w:trPr>
          <w:gridBefore w:val="1"/>
          <w:gridAfter w:val="1"/>
          <w:wBefore w:w="70" w:type="dxa"/>
          <w:wAfter w:w="100" w:type="dxa"/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8690B5" w14:textId="77777777" w:rsidR="00B75E65" w:rsidRPr="00B75E65" w:rsidRDefault="00B75E65" w:rsidP="00B75E6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6A7294" w14:textId="77777777" w:rsidR="00B75E65" w:rsidRPr="00B75E65" w:rsidRDefault="00B75E65" w:rsidP="00B75E65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BA774C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IS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7F8F26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-0.6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A39E6A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3.9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011ADA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1.0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700EF0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-10.8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F9DCB0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9.46</w:t>
            </w:r>
          </w:p>
        </w:tc>
      </w:tr>
      <w:tr w:rsidR="00B75E65" w:rsidRPr="00B75E65" w14:paraId="6FE8B6DC" w14:textId="77777777" w:rsidTr="00634C12">
        <w:trPr>
          <w:gridBefore w:val="1"/>
          <w:gridAfter w:val="1"/>
          <w:wBefore w:w="70" w:type="dxa"/>
          <w:wAfter w:w="100" w:type="dxa"/>
          <w:trHeight w:val="300"/>
          <w:jc w:val="center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3DF0776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eastAsia="es-CO"/>
                <w14:ligatures w14:val="none"/>
              </w:rPr>
              <w:t>LST (kg)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2DFAC2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F9A37F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IS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1E965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2.1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3B29E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5.4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81297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1.0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E17BB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-11.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1117C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16.25</w:t>
            </w:r>
          </w:p>
        </w:tc>
      </w:tr>
      <w:tr w:rsidR="00B75E65" w:rsidRPr="00B75E65" w14:paraId="24009D89" w14:textId="77777777" w:rsidTr="00634C12">
        <w:trPr>
          <w:gridBefore w:val="1"/>
          <w:gridAfter w:val="1"/>
          <w:wBefore w:w="70" w:type="dxa"/>
          <w:wAfter w:w="100" w:type="dxa"/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BC020B" w14:textId="77777777" w:rsidR="00B75E65" w:rsidRPr="00B75E65" w:rsidRDefault="00B75E65" w:rsidP="00B75E6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73E08" w14:textId="77777777" w:rsidR="00B75E65" w:rsidRPr="00B75E65" w:rsidRDefault="00B75E65" w:rsidP="00B75E65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03912B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DE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51DC7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1.4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41836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5.5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19CF2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1.0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ECBC6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-12.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C5F4B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15.83</w:t>
            </w:r>
          </w:p>
        </w:tc>
      </w:tr>
      <w:tr w:rsidR="00B75E65" w:rsidRPr="00B75E65" w14:paraId="131DC92E" w14:textId="77777777" w:rsidTr="00634C12">
        <w:trPr>
          <w:gridBefore w:val="1"/>
          <w:gridAfter w:val="1"/>
          <w:wBefore w:w="70" w:type="dxa"/>
          <w:wAfter w:w="100" w:type="dxa"/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A849B7" w14:textId="77777777" w:rsidR="00B75E65" w:rsidRPr="00B75E65" w:rsidRDefault="00B75E65" w:rsidP="00B75E6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20CD1E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IS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69D75C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7A7A2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-2.1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6C911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5.4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C7B7F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1.0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AADC0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-16.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866D5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11.89</w:t>
            </w:r>
          </w:p>
        </w:tc>
      </w:tr>
      <w:tr w:rsidR="00B75E65" w:rsidRPr="00B75E65" w14:paraId="71C91E34" w14:textId="77777777" w:rsidTr="00634C12">
        <w:trPr>
          <w:gridBefore w:val="1"/>
          <w:gridAfter w:val="1"/>
          <w:wBefore w:w="70" w:type="dxa"/>
          <w:wAfter w:w="100" w:type="dxa"/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BBAE58" w14:textId="77777777" w:rsidR="00B75E65" w:rsidRPr="00B75E65" w:rsidRDefault="00B75E65" w:rsidP="00B75E6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C4E7E" w14:textId="77777777" w:rsidR="00B75E65" w:rsidRPr="00B75E65" w:rsidRDefault="00B75E65" w:rsidP="00B75E65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FC2098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DE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B6BD8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-0.7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5046D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5.2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7A3F6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1.0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9F074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-14.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A750B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12.86</w:t>
            </w:r>
          </w:p>
        </w:tc>
      </w:tr>
      <w:tr w:rsidR="00B75E65" w:rsidRPr="00B75E65" w14:paraId="64254160" w14:textId="77777777" w:rsidTr="00634C12">
        <w:trPr>
          <w:gridBefore w:val="1"/>
          <w:gridAfter w:val="1"/>
          <w:wBefore w:w="70" w:type="dxa"/>
          <w:wAfter w:w="100" w:type="dxa"/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98B0B8" w14:textId="77777777" w:rsidR="00B75E65" w:rsidRPr="00B75E65" w:rsidRDefault="00B75E65" w:rsidP="00B75E6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BC05830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DE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03FF01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AB3D5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-1.4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1F6DB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5.5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7E86F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1.0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C98A1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-15.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83C12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12.99</w:t>
            </w:r>
          </w:p>
        </w:tc>
      </w:tr>
      <w:tr w:rsidR="00B75E65" w:rsidRPr="00B75E65" w14:paraId="6E28DE16" w14:textId="77777777" w:rsidTr="00634C12">
        <w:trPr>
          <w:gridBefore w:val="1"/>
          <w:gridAfter w:val="1"/>
          <w:wBefore w:w="70" w:type="dxa"/>
          <w:wAfter w:w="100" w:type="dxa"/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49DA9E" w14:textId="77777777" w:rsidR="00B75E65" w:rsidRPr="00B75E65" w:rsidRDefault="00B75E65" w:rsidP="00B75E6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54919A" w14:textId="77777777" w:rsidR="00B75E65" w:rsidRPr="00B75E65" w:rsidRDefault="00B75E65" w:rsidP="00B75E65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628F3E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IS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1E369B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0.7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21C687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5.2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CA0A4C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1.0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F9FCF8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-12.8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6A9D7F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14.39</w:t>
            </w:r>
          </w:p>
        </w:tc>
      </w:tr>
      <w:tr w:rsidR="00B75E65" w:rsidRPr="00B75E65" w14:paraId="2E93E2B7" w14:textId="77777777" w:rsidTr="00634C12">
        <w:trPr>
          <w:gridBefore w:val="1"/>
          <w:gridAfter w:val="1"/>
          <w:wBefore w:w="70" w:type="dxa"/>
          <w:wAfter w:w="100" w:type="dxa"/>
          <w:trHeight w:val="300"/>
          <w:jc w:val="center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0DCE0BD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eastAsia="es-CO"/>
                <w14:ligatures w14:val="none"/>
              </w:rPr>
              <w:t>FFAT (kg)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A6781F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5AFF5A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IS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2DB1D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-0.0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CC2F2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0.7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FAED5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1.0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2F107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-1.8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5769B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1.82</w:t>
            </w:r>
          </w:p>
        </w:tc>
      </w:tr>
      <w:tr w:rsidR="00B75E65" w:rsidRPr="00B75E65" w14:paraId="5E7D3752" w14:textId="77777777" w:rsidTr="00634C12">
        <w:trPr>
          <w:gridBefore w:val="1"/>
          <w:gridAfter w:val="1"/>
          <w:wBefore w:w="70" w:type="dxa"/>
          <w:wAfter w:w="100" w:type="dxa"/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6D481D" w14:textId="77777777" w:rsidR="00B75E65" w:rsidRPr="00B75E65" w:rsidRDefault="00B75E65" w:rsidP="00B75E6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4853C" w14:textId="77777777" w:rsidR="00B75E65" w:rsidRPr="00B75E65" w:rsidRDefault="00B75E65" w:rsidP="00B75E65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281CA7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DE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FDB94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0.1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79D5A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0.7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C3E56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1.0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075BC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-1.7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176F5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2.01</w:t>
            </w:r>
          </w:p>
        </w:tc>
      </w:tr>
      <w:tr w:rsidR="00B75E65" w:rsidRPr="00B75E65" w14:paraId="7D3ED7DD" w14:textId="77777777" w:rsidTr="00634C12">
        <w:trPr>
          <w:gridBefore w:val="1"/>
          <w:gridAfter w:val="1"/>
          <w:wBefore w:w="70" w:type="dxa"/>
          <w:wAfter w:w="100" w:type="dxa"/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C025FA" w14:textId="77777777" w:rsidR="00B75E65" w:rsidRPr="00B75E65" w:rsidRDefault="00B75E65" w:rsidP="00B75E6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7D8B7C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IS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5CFF92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5509E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0.0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2894E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0.7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A28E3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1.0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F651C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-1.8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69213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1.88</w:t>
            </w:r>
          </w:p>
        </w:tc>
      </w:tr>
      <w:tr w:rsidR="00B75E65" w:rsidRPr="00B75E65" w14:paraId="0D664BFB" w14:textId="77777777" w:rsidTr="00634C12">
        <w:trPr>
          <w:gridBefore w:val="1"/>
          <w:gridAfter w:val="1"/>
          <w:wBefore w:w="70" w:type="dxa"/>
          <w:wAfter w:w="100" w:type="dxa"/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EC27E0" w14:textId="77777777" w:rsidR="00B75E65" w:rsidRPr="00B75E65" w:rsidRDefault="00B75E65" w:rsidP="00B75E6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2C078" w14:textId="77777777" w:rsidR="00B75E65" w:rsidRPr="00B75E65" w:rsidRDefault="00B75E65" w:rsidP="00B75E65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5EC4C9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DE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04356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0.1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41EDF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0.6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128AD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1.0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2629E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-1.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E2536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1.94</w:t>
            </w:r>
          </w:p>
        </w:tc>
      </w:tr>
      <w:tr w:rsidR="00B75E65" w:rsidRPr="00B75E65" w14:paraId="245DE197" w14:textId="77777777" w:rsidTr="00634C12">
        <w:trPr>
          <w:gridBefore w:val="1"/>
          <w:gridAfter w:val="1"/>
          <w:wBefore w:w="70" w:type="dxa"/>
          <w:wAfter w:w="100" w:type="dxa"/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7D9AFA" w14:textId="77777777" w:rsidR="00B75E65" w:rsidRPr="00B75E65" w:rsidRDefault="00B75E65" w:rsidP="00B75E6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5AF2489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DE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19930E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B6084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-0.1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29F64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0.7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9877C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1.0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F76D1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-2.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DF070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1.78</w:t>
            </w:r>
          </w:p>
        </w:tc>
      </w:tr>
      <w:tr w:rsidR="00B75E65" w:rsidRPr="00B75E65" w14:paraId="342F0536" w14:textId="77777777" w:rsidTr="00634C12">
        <w:trPr>
          <w:gridBefore w:val="1"/>
          <w:gridAfter w:val="1"/>
          <w:wBefore w:w="70" w:type="dxa"/>
          <w:wAfter w:w="100" w:type="dxa"/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A41CB8" w14:textId="77777777" w:rsidR="00B75E65" w:rsidRPr="00B75E65" w:rsidRDefault="00B75E65" w:rsidP="00B75E6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EEA7E4" w14:textId="77777777" w:rsidR="00B75E65" w:rsidRPr="00B75E65" w:rsidRDefault="00B75E65" w:rsidP="00B75E65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ABC8FE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IS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4A9929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-0.1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E2680D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0.6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BE905D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1.0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B53CBB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-1.9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E7943F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1.64</w:t>
            </w:r>
          </w:p>
        </w:tc>
      </w:tr>
      <w:tr w:rsidR="00B75E65" w:rsidRPr="00B75E65" w14:paraId="2FB0C807" w14:textId="77777777" w:rsidTr="00634C12">
        <w:trPr>
          <w:gridBefore w:val="1"/>
          <w:gridAfter w:val="1"/>
          <w:wBefore w:w="70" w:type="dxa"/>
          <w:wAfter w:w="100" w:type="dxa"/>
          <w:trHeight w:val="300"/>
          <w:jc w:val="center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AE7B7AC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eastAsia="es-CO"/>
                <w14:ligatures w14:val="none"/>
              </w:rPr>
              <w:t>FFM-FFAT (kg)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7DE6CC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0C0B7B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IS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152C4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2.2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0DDF5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5.2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FAEAF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1.0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D4FA3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-11.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4CE73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15.60</w:t>
            </w:r>
          </w:p>
        </w:tc>
      </w:tr>
      <w:tr w:rsidR="00B75E65" w:rsidRPr="00B75E65" w14:paraId="7EDCCB00" w14:textId="77777777" w:rsidTr="00634C12">
        <w:trPr>
          <w:gridBefore w:val="1"/>
          <w:gridAfter w:val="1"/>
          <w:wBefore w:w="70" w:type="dxa"/>
          <w:wAfter w:w="100" w:type="dxa"/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F67B80" w14:textId="77777777" w:rsidR="00B75E65" w:rsidRPr="00B75E65" w:rsidRDefault="00B75E65" w:rsidP="00B75E6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CB7DD" w14:textId="77777777" w:rsidR="00B75E65" w:rsidRPr="00B75E65" w:rsidRDefault="00B75E65" w:rsidP="00B75E65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56755E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DE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1A06C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1.3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3F9B8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5.3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FE150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1.0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368E5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-12.4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BE0D4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15.01</w:t>
            </w:r>
          </w:p>
        </w:tc>
      </w:tr>
      <w:tr w:rsidR="00B75E65" w:rsidRPr="00B75E65" w14:paraId="1D777189" w14:textId="77777777" w:rsidTr="00634C12">
        <w:trPr>
          <w:gridBefore w:val="1"/>
          <w:gridAfter w:val="1"/>
          <w:wBefore w:w="70" w:type="dxa"/>
          <w:wAfter w:w="100" w:type="dxa"/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64C2B9" w14:textId="77777777" w:rsidR="00B75E65" w:rsidRPr="00B75E65" w:rsidRDefault="00B75E65" w:rsidP="00B75E6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8F19A2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IS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D74161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404DF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-2.2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BC8A9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5.2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DD994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1.0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0E8F8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-15.6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642A4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11.18</w:t>
            </w:r>
          </w:p>
        </w:tc>
      </w:tr>
      <w:tr w:rsidR="00B75E65" w:rsidRPr="00B75E65" w14:paraId="34980FF9" w14:textId="77777777" w:rsidTr="00634C12">
        <w:trPr>
          <w:gridBefore w:val="1"/>
          <w:gridAfter w:val="1"/>
          <w:wBefore w:w="70" w:type="dxa"/>
          <w:wAfter w:w="100" w:type="dxa"/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4B5416" w14:textId="77777777" w:rsidR="00B75E65" w:rsidRPr="00B75E65" w:rsidRDefault="00B75E65" w:rsidP="00B75E6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59621" w14:textId="77777777" w:rsidR="00B75E65" w:rsidRPr="00B75E65" w:rsidRDefault="00B75E65" w:rsidP="00B75E65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BD2411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DE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D5CDE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-0.9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08F6E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5.0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B668B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1.0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9DECE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-13.8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5457F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12.06</w:t>
            </w:r>
          </w:p>
        </w:tc>
      </w:tr>
      <w:tr w:rsidR="00B75E65" w:rsidRPr="00B75E65" w14:paraId="50D25053" w14:textId="77777777" w:rsidTr="00634C12">
        <w:trPr>
          <w:gridBefore w:val="1"/>
          <w:gridAfter w:val="1"/>
          <w:wBefore w:w="70" w:type="dxa"/>
          <w:wAfter w:w="100" w:type="dxa"/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A9A098" w14:textId="77777777" w:rsidR="00B75E65" w:rsidRPr="00B75E65" w:rsidRDefault="00B75E65" w:rsidP="00B75E6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E82B898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DE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F05CBC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27703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-1.3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C51FB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5.3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1E43F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1.0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E2B78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-15.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64141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12.41</w:t>
            </w:r>
          </w:p>
        </w:tc>
      </w:tr>
      <w:tr w:rsidR="00B75E65" w:rsidRPr="00B75E65" w14:paraId="01E09294" w14:textId="77777777" w:rsidTr="00634C12">
        <w:trPr>
          <w:gridBefore w:val="1"/>
          <w:gridAfter w:val="1"/>
          <w:wBefore w:w="70" w:type="dxa"/>
          <w:wAfter w:w="100" w:type="dxa"/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6067B4" w14:textId="77777777" w:rsidR="00B75E65" w:rsidRPr="00B75E65" w:rsidRDefault="00B75E65" w:rsidP="00B75E6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773F48" w14:textId="77777777" w:rsidR="00B75E65" w:rsidRPr="00B75E65" w:rsidRDefault="00B75E65" w:rsidP="00B75E65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C36D4C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IS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44C2AA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0.9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ECED97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5.0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63A12E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1.0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2B4E0F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-12.0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5E61F4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13.88</w:t>
            </w:r>
          </w:p>
        </w:tc>
      </w:tr>
      <w:tr w:rsidR="00B75E65" w:rsidRPr="00B75E65" w14:paraId="21672468" w14:textId="77777777" w:rsidTr="00634C12">
        <w:trPr>
          <w:gridBefore w:val="1"/>
          <w:gridAfter w:val="1"/>
          <w:wBefore w:w="70" w:type="dxa"/>
          <w:wAfter w:w="100" w:type="dxa"/>
          <w:trHeight w:val="300"/>
          <w:jc w:val="center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F63EF71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eastAsia="es-CO"/>
                <w14:ligatures w14:val="none"/>
              </w:rPr>
              <w:t>BP (kg)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E573F4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9E4770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IS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74777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13.0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D6769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12.8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5166A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0.9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9B04E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-20.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D8B56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46.07</w:t>
            </w:r>
          </w:p>
        </w:tc>
      </w:tr>
      <w:tr w:rsidR="00B75E65" w:rsidRPr="00B75E65" w14:paraId="5789BCB3" w14:textId="77777777" w:rsidTr="00634C12">
        <w:trPr>
          <w:gridBefore w:val="1"/>
          <w:gridAfter w:val="1"/>
          <w:wBefore w:w="70" w:type="dxa"/>
          <w:wAfter w:w="100" w:type="dxa"/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EC6C2C" w14:textId="77777777" w:rsidR="00B75E65" w:rsidRPr="00B75E65" w:rsidRDefault="00B75E65" w:rsidP="00B75E6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E84E9" w14:textId="77777777" w:rsidR="00B75E65" w:rsidRPr="00B75E65" w:rsidRDefault="00B75E65" w:rsidP="00B75E65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3DCFF0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DE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EF63D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5.3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96A02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13.1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4C57D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1.0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9226E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-28.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A9D84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39.23</w:t>
            </w:r>
          </w:p>
        </w:tc>
      </w:tr>
      <w:tr w:rsidR="00B75E65" w:rsidRPr="00B75E65" w14:paraId="567FE61A" w14:textId="77777777" w:rsidTr="00634C12">
        <w:trPr>
          <w:gridBefore w:val="1"/>
          <w:gridAfter w:val="1"/>
          <w:wBefore w:w="70" w:type="dxa"/>
          <w:wAfter w:w="100" w:type="dxa"/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190082" w14:textId="77777777" w:rsidR="00B75E65" w:rsidRPr="00B75E65" w:rsidRDefault="00B75E65" w:rsidP="00B75E6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356122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IS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DC0A06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97C9E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-13.0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E9DBA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12.8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5CACC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0.9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1F955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-46.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70A38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20.05</w:t>
            </w:r>
          </w:p>
        </w:tc>
      </w:tr>
      <w:tr w:rsidR="00B75E65" w:rsidRPr="00B75E65" w14:paraId="33C307E0" w14:textId="77777777" w:rsidTr="00634C12">
        <w:trPr>
          <w:gridBefore w:val="1"/>
          <w:gridAfter w:val="1"/>
          <w:wBefore w:w="70" w:type="dxa"/>
          <w:wAfter w:w="100" w:type="dxa"/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AB5289" w14:textId="77777777" w:rsidR="00B75E65" w:rsidRPr="00B75E65" w:rsidRDefault="00B75E65" w:rsidP="00B75E6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9F223" w14:textId="77777777" w:rsidR="00B75E65" w:rsidRPr="00B75E65" w:rsidRDefault="00B75E65" w:rsidP="00B75E65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1B1489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DE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FB438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-7.6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1AA47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12.4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E28C7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1.0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F42F9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-39.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90007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24.38</w:t>
            </w:r>
          </w:p>
        </w:tc>
      </w:tr>
      <w:tr w:rsidR="00B75E65" w:rsidRPr="00B75E65" w14:paraId="4B930B09" w14:textId="77777777" w:rsidTr="00634C12">
        <w:trPr>
          <w:gridBefore w:val="1"/>
          <w:gridAfter w:val="1"/>
          <w:wBefore w:w="70" w:type="dxa"/>
          <w:wAfter w:w="100" w:type="dxa"/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11F577" w14:textId="77777777" w:rsidR="00B75E65" w:rsidRPr="00B75E65" w:rsidRDefault="00B75E65" w:rsidP="00B75E6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802AEF2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DE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FE5626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BE0A6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-5.3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608E9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13.1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0ACDC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1.0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44213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-39.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797AF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28.50</w:t>
            </w:r>
          </w:p>
        </w:tc>
      </w:tr>
      <w:tr w:rsidR="00B75E65" w:rsidRPr="00B75E65" w14:paraId="22136094" w14:textId="77777777" w:rsidTr="00634C12">
        <w:trPr>
          <w:gridBefore w:val="1"/>
          <w:gridAfter w:val="1"/>
          <w:wBefore w:w="70" w:type="dxa"/>
          <w:wAfter w:w="100" w:type="dxa"/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1B38DA" w14:textId="77777777" w:rsidR="00B75E65" w:rsidRPr="00B75E65" w:rsidRDefault="00B75E65" w:rsidP="00B75E6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60E235" w14:textId="77777777" w:rsidR="00B75E65" w:rsidRPr="00B75E65" w:rsidRDefault="00B75E65" w:rsidP="00B75E65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D2CB04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IS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C34865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7.6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BD32EB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12.4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572E40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1.0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960EA9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-24.3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BD5930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39.67</w:t>
            </w:r>
          </w:p>
        </w:tc>
      </w:tr>
      <w:tr w:rsidR="00B75E65" w:rsidRPr="00B75E65" w14:paraId="097AB140" w14:textId="77777777" w:rsidTr="00634C12">
        <w:trPr>
          <w:gridBefore w:val="1"/>
          <w:gridAfter w:val="1"/>
          <w:wBefore w:w="70" w:type="dxa"/>
          <w:wAfter w:w="100" w:type="dxa"/>
          <w:trHeight w:val="300"/>
          <w:jc w:val="center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C6CD4F2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eastAsia="es-CO"/>
                <w14:ligatures w14:val="none"/>
              </w:rPr>
              <w:t>Squat (kg)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32372E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7BD5CC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IS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5D724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12.9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B465D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9.1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71FCC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0.5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BAFEC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-10.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8D045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36.36</w:t>
            </w:r>
          </w:p>
        </w:tc>
      </w:tr>
      <w:tr w:rsidR="00B75E65" w:rsidRPr="00B75E65" w14:paraId="0B213678" w14:textId="77777777" w:rsidTr="00634C12">
        <w:trPr>
          <w:gridBefore w:val="1"/>
          <w:gridAfter w:val="1"/>
          <w:wBefore w:w="70" w:type="dxa"/>
          <w:wAfter w:w="100" w:type="dxa"/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EE90FB" w14:textId="77777777" w:rsidR="00B75E65" w:rsidRPr="00B75E65" w:rsidRDefault="00B75E65" w:rsidP="00B75E6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CD7E1" w14:textId="77777777" w:rsidR="00B75E65" w:rsidRPr="00B75E65" w:rsidRDefault="00B75E65" w:rsidP="00B75E65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32C5C1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DE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94FFC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10.6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E4C57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9.3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37E9E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0.79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D6B82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-13.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23AA9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34.69</w:t>
            </w:r>
          </w:p>
        </w:tc>
      </w:tr>
      <w:tr w:rsidR="00B75E65" w:rsidRPr="00B75E65" w14:paraId="05471017" w14:textId="77777777" w:rsidTr="00634C12">
        <w:trPr>
          <w:gridBefore w:val="1"/>
          <w:gridAfter w:val="1"/>
          <w:wBefore w:w="70" w:type="dxa"/>
          <w:wAfter w:w="100" w:type="dxa"/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33619A" w14:textId="77777777" w:rsidR="00B75E65" w:rsidRPr="00B75E65" w:rsidRDefault="00B75E65" w:rsidP="00B75E6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3419C7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IS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CDB00C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7A483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-12.9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EFBA6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9.1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8E2C7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0.5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0AD1B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-36.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DC338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10.53</w:t>
            </w:r>
          </w:p>
        </w:tc>
      </w:tr>
      <w:tr w:rsidR="00B75E65" w:rsidRPr="00B75E65" w14:paraId="39E2E4B4" w14:textId="77777777" w:rsidTr="00634C12">
        <w:trPr>
          <w:gridBefore w:val="1"/>
          <w:gridAfter w:val="1"/>
          <w:wBefore w:w="70" w:type="dxa"/>
          <w:wAfter w:w="100" w:type="dxa"/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41068B" w14:textId="77777777" w:rsidR="00B75E65" w:rsidRPr="00B75E65" w:rsidRDefault="00B75E65" w:rsidP="00B75E6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4C136" w14:textId="77777777" w:rsidR="00B75E65" w:rsidRPr="00B75E65" w:rsidRDefault="00B75E65" w:rsidP="00B75E65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950FBB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DE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94DFA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-2.2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14FE2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8.8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23F7C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1.0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A3C3B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-24.9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58883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20.47</w:t>
            </w:r>
          </w:p>
        </w:tc>
      </w:tr>
      <w:tr w:rsidR="00B75E65" w:rsidRPr="00B75E65" w14:paraId="29298874" w14:textId="77777777" w:rsidTr="00634C12">
        <w:trPr>
          <w:gridBefore w:val="1"/>
          <w:gridAfter w:val="1"/>
          <w:wBefore w:w="70" w:type="dxa"/>
          <w:wAfter w:w="100" w:type="dxa"/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6CA26F" w14:textId="77777777" w:rsidR="00B75E65" w:rsidRPr="00B75E65" w:rsidRDefault="00B75E65" w:rsidP="00B75E6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2A05C61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DE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04F033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F8ADB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-10.6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E9B1E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9.3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1CA82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0.79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29352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-34.6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AB689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13.34</w:t>
            </w:r>
          </w:p>
        </w:tc>
      </w:tr>
      <w:tr w:rsidR="00B75E65" w:rsidRPr="00B75E65" w14:paraId="5F2A8405" w14:textId="77777777" w:rsidTr="00634C12">
        <w:trPr>
          <w:gridBefore w:val="1"/>
          <w:gridAfter w:val="1"/>
          <w:wBefore w:w="70" w:type="dxa"/>
          <w:wAfter w:w="100" w:type="dxa"/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648616" w14:textId="77777777" w:rsidR="00B75E65" w:rsidRPr="00B75E65" w:rsidRDefault="00B75E65" w:rsidP="00B75E6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78B974" w14:textId="77777777" w:rsidR="00B75E65" w:rsidRPr="00B75E65" w:rsidRDefault="00B75E65" w:rsidP="00B75E65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6F9194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IS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308699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2.2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A87F63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8.8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2BD0B5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1.0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F27E20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-20.4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DD91AD" w14:textId="77777777" w:rsidR="00B75E65" w:rsidRPr="00B75E65" w:rsidRDefault="00B75E65" w:rsidP="00B75E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</w:pPr>
            <w:r w:rsidRPr="00B75E65">
              <w:rPr>
                <w:rFonts w:eastAsia="Times New Roman" w:cs="Times New Roman"/>
                <w:kern w:val="0"/>
                <w:sz w:val="18"/>
                <w:szCs w:val="18"/>
                <w:lang w:eastAsia="es-CO"/>
                <w14:ligatures w14:val="none"/>
              </w:rPr>
              <w:t>24.95</w:t>
            </w:r>
          </w:p>
        </w:tc>
      </w:tr>
      <w:tr w:rsidR="00634C12" w:rsidRPr="00D13E1C" w14:paraId="56BE7CEA" w14:textId="77777777" w:rsidTr="00634C12">
        <w:trPr>
          <w:trHeight w:val="300"/>
          <w:jc w:val="center"/>
        </w:trPr>
        <w:tc>
          <w:tcPr>
            <w:tcW w:w="1013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1CDFB3" w14:textId="262F1E55" w:rsidR="00634C12" w:rsidRPr="003D7718" w:rsidRDefault="00634C12" w:rsidP="004E6DC4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18"/>
                <w:szCs w:val="18"/>
                <w:lang w:val="en-US" w:eastAsia="es-CO"/>
                <w14:ligatures w14:val="none"/>
              </w:rPr>
            </w:pPr>
            <w:r w:rsidRPr="00D13E1C"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en-AU" w:eastAsia="es-CO"/>
                <w14:ligatures w14:val="none"/>
              </w:rPr>
              <w:t xml:space="preserve">Note: </w:t>
            </w:r>
            <w:r w:rsidRPr="003D7718"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  <w:t>Based on estimated marginal means. * The mean difference is significant at the ,05 level. b. Adjustment for multiple comparisons: Bonferroni.</w:t>
            </w:r>
            <w:r w:rsidRPr="00D13E1C"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  <w:t xml:space="preserve"> DEF, slight energy deficit; FFAT, fat-free adipose tissue; FM, fat mass; ISO, isocaloric; LST, lean soft tissue; LST–FFAT, LST adjusted for FFAT.</w:t>
            </w:r>
          </w:p>
        </w:tc>
      </w:tr>
    </w:tbl>
    <w:p w14:paraId="5DFF7B4E" w14:textId="718CA06C" w:rsidR="003D7718" w:rsidRPr="00634C12" w:rsidRDefault="00806970" w:rsidP="00634C12">
      <w:pPr>
        <w:spacing w:after="120"/>
        <w:rPr>
          <w:sz w:val="20"/>
          <w:szCs w:val="20"/>
          <w:lang w:val="en-US"/>
        </w:rPr>
      </w:pPr>
      <w:r w:rsidRPr="00634C12">
        <w:rPr>
          <w:b/>
          <w:bCs/>
          <w:sz w:val="20"/>
          <w:szCs w:val="20"/>
          <w:lang w:val="en-AU"/>
        </w:rPr>
        <w:lastRenderedPageBreak/>
        <w:t>Table S</w:t>
      </w:r>
      <w:r w:rsidR="00B75E65" w:rsidRPr="00634C12">
        <w:rPr>
          <w:b/>
          <w:bCs/>
          <w:sz w:val="20"/>
          <w:szCs w:val="20"/>
          <w:lang w:val="en-AU"/>
        </w:rPr>
        <w:t>2</w:t>
      </w:r>
      <w:r w:rsidRPr="00634C12">
        <w:rPr>
          <w:b/>
          <w:bCs/>
          <w:sz w:val="20"/>
          <w:szCs w:val="20"/>
          <w:lang w:val="en-AU"/>
        </w:rPr>
        <w:t>.</w:t>
      </w:r>
      <w:r w:rsidRPr="00634C12">
        <w:rPr>
          <w:sz w:val="20"/>
          <w:szCs w:val="20"/>
          <w:lang w:val="en-AU"/>
        </w:rPr>
        <w:t xml:space="preserve"> Bonferroni-adjusted pairwise comparisons of total weekly training load</w:t>
      </w:r>
    </w:p>
    <w:tbl>
      <w:tblPr>
        <w:tblW w:w="100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20"/>
        <w:gridCol w:w="1276"/>
        <w:gridCol w:w="1275"/>
        <w:gridCol w:w="1489"/>
        <w:gridCol w:w="1200"/>
      </w:tblGrid>
      <w:tr w:rsidR="003D7718" w:rsidRPr="003D7718" w14:paraId="54A5D2C9" w14:textId="77777777" w:rsidTr="006A558F">
        <w:trPr>
          <w:trHeight w:val="300"/>
          <w:jc w:val="center"/>
        </w:trPr>
        <w:tc>
          <w:tcPr>
            <w:tcW w:w="3600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4812718" w14:textId="3265EAE7" w:rsidR="003D7718" w:rsidRPr="003D7718" w:rsidRDefault="003D7718" w:rsidP="006A558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en-AU" w:eastAsia="es-CO"/>
                <w14:ligatures w14:val="none"/>
              </w:rPr>
            </w:pPr>
          </w:p>
        </w:tc>
        <w:tc>
          <w:tcPr>
            <w:tcW w:w="12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9C5C559" w14:textId="77777777" w:rsidR="003D7718" w:rsidRPr="003D7718" w:rsidRDefault="003D7718" w:rsidP="006A558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en-AU" w:eastAsia="es-CO"/>
                <w14:ligatures w14:val="none"/>
              </w:rPr>
            </w:pPr>
            <w:r w:rsidRPr="003D7718"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en-AU" w:eastAsia="es-CO"/>
                <w14:ligatures w14:val="none"/>
              </w:rPr>
              <w:t>Mean Difference (I-J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330A419" w14:textId="77777777" w:rsidR="003D7718" w:rsidRPr="003D7718" w:rsidRDefault="003D7718" w:rsidP="006A558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en-AU" w:eastAsia="es-CO"/>
                <w14:ligatures w14:val="none"/>
              </w:rPr>
            </w:pPr>
            <w:r w:rsidRPr="003D7718"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en-AU" w:eastAsia="es-CO"/>
                <w14:ligatures w14:val="none"/>
              </w:rPr>
              <w:t>Std. Error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C1438D7" w14:textId="77777777" w:rsidR="003D7718" w:rsidRPr="003D7718" w:rsidRDefault="003D7718" w:rsidP="006A558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en-AU" w:eastAsia="es-CO"/>
                <w14:ligatures w14:val="none"/>
              </w:rPr>
            </w:pPr>
            <w:r w:rsidRPr="003D7718">
              <w:rPr>
                <w:rFonts w:eastAsia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AU" w:eastAsia="es-CO"/>
                <w14:ligatures w14:val="none"/>
              </w:rPr>
              <w:t>p</w:t>
            </w:r>
            <w:r w:rsidRPr="003D7718">
              <w:rPr>
                <w:rFonts w:eastAsia="Times New Roman" w:cs="Times New Roman"/>
                <w:b/>
                <w:bCs/>
                <w:kern w:val="0"/>
                <w:sz w:val="18"/>
                <w:szCs w:val="18"/>
                <w:vertAlign w:val="superscript"/>
                <w:lang w:val="en-AU" w:eastAsia="es-CO"/>
                <w14:ligatures w14:val="none"/>
              </w:rPr>
              <w:t>b</w:t>
            </w:r>
          </w:p>
        </w:tc>
        <w:tc>
          <w:tcPr>
            <w:tcW w:w="26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D536D7" w14:textId="77777777" w:rsidR="003D7718" w:rsidRPr="003D7718" w:rsidRDefault="003D7718" w:rsidP="006A558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en-AU" w:eastAsia="es-CO"/>
                <w14:ligatures w14:val="none"/>
              </w:rPr>
            </w:pPr>
            <w:r w:rsidRPr="003D7718"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en-AU" w:eastAsia="es-CO"/>
                <w14:ligatures w14:val="none"/>
              </w:rPr>
              <w:t>95% Confidence Interval for Difference</w:t>
            </w:r>
            <w:r w:rsidRPr="003D7718">
              <w:rPr>
                <w:rFonts w:eastAsia="Times New Roman" w:cs="Times New Roman"/>
                <w:b/>
                <w:bCs/>
                <w:kern w:val="0"/>
                <w:sz w:val="18"/>
                <w:szCs w:val="18"/>
                <w:vertAlign w:val="superscript"/>
                <w:lang w:val="en-AU" w:eastAsia="es-CO"/>
                <w14:ligatures w14:val="none"/>
              </w:rPr>
              <w:t>b</w:t>
            </w:r>
          </w:p>
        </w:tc>
      </w:tr>
      <w:tr w:rsidR="003D7718" w:rsidRPr="003D7718" w14:paraId="0FDA6272" w14:textId="77777777" w:rsidTr="006A558F">
        <w:trPr>
          <w:trHeight w:val="300"/>
          <w:jc w:val="center"/>
        </w:trPr>
        <w:tc>
          <w:tcPr>
            <w:tcW w:w="3600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944C72" w14:textId="77777777" w:rsidR="003D7718" w:rsidRPr="003D7718" w:rsidRDefault="003D7718" w:rsidP="006A558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en-AU" w:eastAsia="es-CO"/>
                <w14:ligatures w14:val="none"/>
              </w:rPr>
            </w:pPr>
          </w:p>
        </w:tc>
        <w:tc>
          <w:tcPr>
            <w:tcW w:w="12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45B30A" w14:textId="77777777" w:rsidR="003D7718" w:rsidRPr="003D7718" w:rsidRDefault="003D7718" w:rsidP="006A558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en-AU" w:eastAsia="es-CO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F269C3" w14:textId="77777777" w:rsidR="003D7718" w:rsidRPr="003D7718" w:rsidRDefault="003D7718" w:rsidP="006A558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en-AU" w:eastAsia="es-CO"/>
                <w14:ligatures w14:val="none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D043AC" w14:textId="77777777" w:rsidR="003D7718" w:rsidRPr="003D7718" w:rsidRDefault="003D7718" w:rsidP="006A558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en-AU" w:eastAsia="es-CO"/>
                <w14:ligatures w14:val="none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C0CB31" w14:textId="77777777" w:rsidR="003D7718" w:rsidRPr="003D7718" w:rsidRDefault="003D7718" w:rsidP="006A558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en-AU" w:eastAsia="es-CO"/>
                <w14:ligatures w14:val="none"/>
              </w:rPr>
            </w:pPr>
            <w:r w:rsidRPr="003D7718"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en-AU" w:eastAsia="es-CO"/>
                <w14:ligatures w14:val="none"/>
              </w:rPr>
              <w:t>Lower Boun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3FE8FF" w14:textId="77777777" w:rsidR="003D7718" w:rsidRPr="003D7718" w:rsidRDefault="003D7718" w:rsidP="006A558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en-AU" w:eastAsia="es-CO"/>
                <w14:ligatures w14:val="none"/>
              </w:rPr>
            </w:pPr>
            <w:r w:rsidRPr="003D7718"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en-AU" w:eastAsia="es-CO"/>
                <w14:ligatures w14:val="none"/>
              </w:rPr>
              <w:t>Upper Bound</w:t>
            </w:r>
          </w:p>
        </w:tc>
      </w:tr>
      <w:tr w:rsidR="003D7718" w:rsidRPr="003D7718" w14:paraId="0433337B" w14:textId="77777777" w:rsidTr="00B6733E">
        <w:trPr>
          <w:trHeight w:val="300"/>
          <w:jc w:val="center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7FF60CB" w14:textId="77777777" w:rsidR="003D7718" w:rsidRPr="003D7718" w:rsidRDefault="003D7718" w:rsidP="00B6733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en-AU" w:eastAsia="es-CO"/>
                <w14:ligatures w14:val="none"/>
              </w:rPr>
            </w:pPr>
            <w:r w:rsidRPr="003D7718"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en-AU" w:eastAsia="es-CO"/>
                <w14:ligatures w14:val="none"/>
              </w:rPr>
              <w:t>LBTL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311A1F" w14:textId="77777777" w:rsidR="003D7718" w:rsidRPr="003D7718" w:rsidRDefault="003D7718" w:rsidP="00B6733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en-AU" w:eastAsia="es-CO"/>
                <w14:ligatures w14:val="none"/>
              </w:rPr>
            </w:pPr>
            <w:r w:rsidRPr="003D7718"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en-AU" w:eastAsia="es-CO"/>
                <w14:ligatures w14:val="none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C3F0F4" w14:textId="702F7F97" w:rsidR="003D7718" w:rsidRPr="003D7718" w:rsidRDefault="00B6733E" w:rsidP="003D771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</w:pPr>
            <w:r w:rsidRPr="00D13E1C"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  <w:t>ISO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FF8461" w14:textId="77777777" w:rsidR="003D7718" w:rsidRPr="003D7718" w:rsidRDefault="003D7718" w:rsidP="003D771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</w:pPr>
            <w:r w:rsidRPr="003D7718"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  <w:t>-63,375</w:t>
            </w:r>
            <w:r w:rsidRPr="003D7718">
              <w:rPr>
                <w:rFonts w:eastAsia="Times New Roman" w:cs="Times New Roman"/>
                <w:kern w:val="0"/>
                <w:sz w:val="18"/>
                <w:szCs w:val="18"/>
                <w:vertAlign w:val="superscript"/>
                <w:lang w:val="en-AU" w:eastAsia="es-CO"/>
                <w14:ligatures w14:val="none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863882" w14:textId="77777777" w:rsidR="003D7718" w:rsidRPr="003D7718" w:rsidRDefault="003D7718" w:rsidP="003D771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</w:pPr>
            <w:r w:rsidRPr="003D7718"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  <w:t>1.9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32A0B4" w14:textId="6E76FD18" w:rsidR="003D7718" w:rsidRPr="003D7718" w:rsidRDefault="00B6733E" w:rsidP="003D771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</w:pPr>
            <w:r w:rsidRPr="00D13E1C"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  <w:t>&lt;</w:t>
            </w:r>
            <w:r w:rsidR="003D7718" w:rsidRPr="003D7718"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  <w:t>0.00</w:t>
            </w:r>
            <w:r w:rsidRPr="00D13E1C"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4BEC30" w14:textId="77777777" w:rsidR="003D7718" w:rsidRPr="003D7718" w:rsidRDefault="003D7718" w:rsidP="003D771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</w:pPr>
            <w:r w:rsidRPr="003D7718"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  <w:t>-68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B0BC43" w14:textId="77777777" w:rsidR="003D7718" w:rsidRPr="003D7718" w:rsidRDefault="003D7718" w:rsidP="003D771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</w:pPr>
            <w:r w:rsidRPr="003D7718"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  <w:t>-58.44</w:t>
            </w:r>
          </w:p>
        </w:tc>
      </w:tr>
      <w:tr w:rsidR="003D7718" w:rsidRPr="003D7718" w14:paraId="3BF9500E" w14:textId="77777777" w:rsidTr="00B6733E">
        <w:trPr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4AA0B1" w14:textId="77777777" w:rsidR="003D7718" w:rsidRPr="003D7718" w:rsidRDefault="003D7718" w:rsidP="00B6733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en-AU" w:eastAsia="es-CO"/>
                <w14:ligatures w14:val="none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38A2E" w14:textId="77777777" w:rsidR="003D7718" w:rsidRPr="003D7718" w:rsidRDefault="003D7718" w:rsidP="00B6733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en-AU" w:eastAsia="es-CO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D8E56B" w14:textId="75D27704" w:rsidR="003D7718" w:rsidRPr="003D7718" w:rsidRDefault="00B6733E" w:rsidP="003D771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</w:pPr>
            <w:r w:rsidRPr="00D13E1C"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  <w:t>DE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E62A7D" w14:textId="77777777" w:rsidR="003D7718" w:rsidRPr="003D7718" w:rsidRDefault="003D7718" w:rsidP="003D771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</w:pPr>
            <w:r w:rsidRPr="003D7718"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  <w:t>-20,180</w:t>
            </w:r>
            <w:r w:rsidRPr="003D7718">
              <w:rPr>
                <w:rFonts w:eastAsia="Times New Roman" w:cs="Times New Roman"/>
                <w:kern w:val="0"/>
                <w:sz w:val="18"/>
                <w:szCs w:val="18"/>
                <w:vertAlign w:val="superscript"/>
                <w:lang w:val="en-AU" w:eastAsia="es-CO"/>
                <w14:ligatures w14:val="none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F8D77A" w14:textId="77777777" w:rsidR="003D7718" w:rsidRPr="003D7718" w:rsidRDefault="003D7718" w:rsidP="003D771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</w:pPr>
            <w:r w:rsidRPr="003D7718"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  <w:t>1.8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6F238A" w14:textId="78E8ADE1" w:rsidR="003D7718" w:rsidRPr="003D7718" w:rsidRDefault="00B6733E" w:rsidP="003D771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</w:pPr>
            <w:r w:rsidRPr="00D13E1C"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  <w:t>&lt;0.00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B30BCB" w14:textId="77777777" w:rsidR="003D7718" w:rsidRPr="003D7718" w:rsidRDefault="003D7718" w:rsidP="003D771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</w:pPr>
            <w:r w:rsidRPr="003D7718"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  <w:t>-24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D86075" w14:textId="77777777" w:rsidR="003D7718" w:rsidRPr="003D7718" w:rsidRDefault="003D7718" w:rsidP="003D771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</w:pPr>
            <w:r w:rsidRPr="003D7718"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  <w:t>-15.38</w:t>
            </w:r>
          </w:p>
        </w:tc>
      </w:tr>
      <w:tr w:rsidR="003D7718" w:rsidRPr="003D7718" w14:paraId="1485678E" w14:textId="77777777" w:rsidTr="00B6733E">
        <w:trPr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8103F9" w14:textId="77777777" w:rsidR="003D7718" w:rsidRPr="003D7718" w:rsidRDefault="003D7718" w:rsidP="00B6733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en-AU" w:eastAsia="es-CO"/>
                <w14:ligatures w14:val="none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824DF5" w14:textId="685E1F92" w:rsidR="003D7718" w:rsidRPr="003D7718" w:rsidRDefault="00B6733E" w:rsidP="00B6733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en-AU" w:eastAsia="es-CO"/>
                <w14:ligatures w14:val="none"/>
              </w:rPr>
            </w:pPr>
            <w:r w:rsidRPr="00D13E1C"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en-AU" w:eastAsia="es-CO"/>
                <w14:ligatures w14:val="none"/>
              </w:rPr>
              <w:t>IS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F59C6C" w14:textId="77777777" w:rsidR="003D7718" w:rsidRPr="003D7718" w:rsidRDefault="003D7718" w:rsidP="003D771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</w:pPr>
            <w:r w:rsidRPr="003D7718"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  <w:t>Contro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7ED524" w14:textId="77777777" w:rsidR="003D7718" w:rsidRPr="003D7718" w:rsidRDefault="003D7718" w:rsidP="003D771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</w:pPr>
            <w:r w:rsidRPr="003D7718"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  <w:t>63,375</w:t>
            </w:r>
            <w:r w:rsidRPr="003D7718">
              <w:rPr>
                <w:rFonts w:eastAsia="Times New Roman" w:cs="Times New Roman"/>
                <w:kern w:val="0"/>
                <w:sz w:val="18"/>
                <w:szCs w:val="18"/>
                <w:vertAlign w:val="superscript"/>
                <w:lang w:val="en-AU" w:eastAsia="es-CO"/>
                <w14:ligatures w14:val="none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C3B43A" w14:textId="77777777" w:rsidR="003D7718" w:rsidRPr="003D7718" w:rsidRDefault="003D7718" w:rsidP="003D771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</w:pPr>
            <w:r w:rsidRPr="003D7718"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  <w:t>1.9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E5C900" w14:textId="34D8D292" w:rsidR="003D7718" w:rsidRPr="003D7718" w:rsidRDefault="00B6733E" w:rsidP="003D771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</w:pPr>
            <w:r w:rsidRPr="00D13E1C"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  <w:t>&lt;0.00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5CB3C2" w14:textId="77777777" w:rsidR="003D7718" w:rsidRPr="003D7718" w:rsidRDefault="003D7718" w:rsidP="003D771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</w:pPr>
            <w:r w:rsidRPr="003D7718"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  <w:t>58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68DA24" w14:textId="77777777" w:rsidR="003D7718" w:rsidRPr="003D7718" w:rsidRDefault="003D7718" w:rsidP="003D771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</w:pPr>
            <w:r w:rsidRPr="003D7718"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  <w:t>68.31</w:t>
            </w:r>
          </w:p>
        </w:tc>
      </w:tr>
      <w:tr w:rsidR="003D7718" w:rsidRPr="003D7718" w14:paraId="09F1FC5E" w14:textId="77777777" w:rsidTr="00B6733E">
        <w:trPr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E26935" w14:textId="77777777" w:rsidR="003D7718" w:rsidRPr="003D7718" w:rsidRDefault="003D7718" w:rsidP="00B6733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en-AU" w:eastAsia="es-CO"/>
                <w14:ligatures w14:val="none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B000D" w14:textId="77777777" w:rsidR="003D7718" w:rsidRPr="003D7718" w:rsidRDefault="003D7718" w:rsidP="00B6733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en-AU" w:eastAsia="es-CO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6DDED7" w14:textId="20A4E5AE" w:rsidR="003D7718" w:rsidRPr="003D7718" w:rsidRDefault="00B6733E" w:rsidP="003D771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</w:pPr>
            <w:r w:rsidRPr="00D13E1C"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  <w:t>DE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0AE280" w14:textId="77777777" w:rsidR="003D7718" w:rsidRPr="003D7718" w:rsidRDefault="003D7718" w:rsidP="003D771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</w:pPr>
            <w:r w:rsidRPr="003D7718"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  <w:t>43,194</w:t>
            </w:r>
            <w:r w:rsidRPr="003D7718">
              <w:rPr>
                <w:rFonts w:eastAsia="Times New Roman" w:cs="Times New Roman"/>
                <w:kern w:val="0"/>
                <w:sz w:val="18"/>
                <w:szCs w:val="18"/>
                <w:vertAlign w:val="superscript"/>
                <w:lang w:val="en-AU" w:eastAsia="es-CO"/>
                <w14:ligatures w14:val="none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A04734" w14:textId="77777777" w:rsidR="003D7718" w:rsidRPr="003D7718" w:rsidRDefault="003D7718" w:rsidP="003D771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</w:pPr>
            <w:r w:rsidRPr="003D7718"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  <w:t>1.9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D875B9" w14:textId="5C0E3029" w:rsidR="003D7718" w:rsidRPr="003D7718" w:rsidRDefault="00B6733E" w:rsidP="003D771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</w:pPr>
            <w:r w:rsidRPr="00D13E1C"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  <w:t>&lt;0.00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292056" w14:textId="77777777" w:rsidR="003D7718" w:rsidRPr="003D7718" w:rsidRDefault="003D7718" w:rsidP="003D771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</w:pPr>
            <w:r w:rsidRPr="003D7718"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  <w:t>38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CA4CD3" w14:textId="77777777" w:rsidR="003D7718" w:rsidRPr="003D7718" w:rsidRDefault="003D7718" w:rsidP="003D771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</w:pPr>
            <w:r w:rsidRPr="003D7718"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  <w:t>48.13</w:t>
            </w:r>
          </w:p>
        </w:tc>
      </w:tr>
      <w:tr w:rsidR="003D7718" w:rsidRPr="003D7718" w14:paraId="78EFF51D" w14:textId="77777777" w:rsidTr="00B6733E">
        <w:trPr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6B6117" w14:textId="77777777" w:rsidR="003D7718" w:rsidRPr="003D7718" w:rsidRDefault="003D7718" w:rsidP="00B6733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en-AU" w:eastAsia="es-CO"/>
                <w14:ligatures w14:val="none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9787902" w14:textId="75CD6E37" w:rsidR="003D7718" w:rsidRPr="003D7718" w:rsidRDefault="00B6733E" w:rsidP="00B6733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en-AU" w:eastAsia="es-CO"/>
                <w14:ligatures w14:val="none"/>
              </w:rPr>
            </w:pPr>
            <w:r w:rsidRPr="00D13E1C"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en-AU" w:eastAsia="es-CO"/>
                <w14:ligatures w14:val="none"/>
              </w:rPr>
              <w:t>DE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C730C5" w14:textId="77777777" w:rsidR="003D7718" w:rsidRPr="003D7718" w:rsidRDefault="003D7718" w:rsidP="003D771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</w:pPr>
            <w:r w:rsidRPr="003D7718"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  <w:t>Contro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A6D6BF" w14:textId="77777777" w:rsidR="003D7718" w:rsidRPr="003D7718" w:rsidRDefault="003D7718" w:rsidP="003D771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</w:pPr>
            <w:r w:rsidRPr="003D7718"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  <w:t>20,180</w:t>
            </w:r>
            <w:r w:rsidRPr="003D7718">
              <w:rPr>
                <w:rFonts w:eastAsia="Times New Roman" w:cs="Times New Roman"/>
                <w:kern w:val="0"/>
                <w:sz w:val="18"/>
                <w:szCs w:val="18"/>
                <w:vertAlign w:val="superscript"/>
                <w:lang w:val="en-AU" w:eastAsia="es-CO"/>
                <w14:ligatures w14:val="none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894DC8" w14:textId="77777777" w:rsidR="003D7718" w:rsidRPr="003D7718" w:rsidRDefault="003D7718" w:rsidP="003D771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</w:pPr>
            <w:r w:rsidRPr="003D7718"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  <w:t>1.8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79B6D1" w14:textId="56988E77" w:rsidR="003D7718" w:rsidRPr="003D7718" w:rsidRDefault="00B6733E" w:rsidP="003D771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</w:pPr>
            <w:r w:rsidRPr="00D13E1C"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  <w:t>&lt;0.00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673C80" w14:textId="77777777" w:rsidR="003D7718" w:rsidRPr="003D7718" w:rsidRDefault="003D7718" w:rsidP="003D771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</w:pPr>
            <w:r w:rsidRPr="003D7718"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  <w:t>15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88ECC4" w14:textId="77777777" w:rsidR="003D7718" w:rsidRPr="003D7718" w:rsidRDefault="003D7718" w:rsidP="003D771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</w:pPr>
            <w:r w:rsidRPr="003D7718"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  <w:t>24.98</w:t>
            </w:r>
          </w:p>
        </w:tc>
      </w:tr>
      <w:tr w:rsidR="003D7718" w:rsidRPr="003D7718" w14:paraId="666BFC72" w14:textId="77777777" w:rsidTr="00B6733E">
        <w:trPr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9B588A" w14:textId="77777777" w:rsidR="003D7718" w:rsidRPr="003D7718" w:rsidRDefault="003D7718" w:rsidP="00B6733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en-AU" w:eastAsia="es-CO"/>
                <w14:ligatures w14:val="none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A07B79" w14:textId="77777777" w:rsidR="003D7718" w:rsidRPr="003D7718" w:rsidRDefault="003D7718" w:rsidP="00B6733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en-AU" w:eastAsia="es-CO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9ADCCE4" w14:textId="335BB6EC" w:rsidR="003D7718" w:rsidRPr="003D7718" w:rsidRDefault="00B6733E" w:rsidP="003D771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</w:pPr>
            <w:r w:rsidRPr="00D13E1C"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  <w:t>ISO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B9A0AF1" w14:textId="77777777" w:rsidR="003D7718" w:rsidRPr="003D7718" w:rsidRDefault="003D7718" w:rsidP="003D771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</w:pPr>
            <w:r w:rsidRPr="003D7718"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  <w:t>-43,194</w:t>
            </w:r>
            <w:r w:rsidRPr="003D7718">
              <w:rPr>
                <w:rFonts w:eastAsia="Times New Roman" w:cs="Times New Roman"/>
                <w:kern w:val="0"/>
                <w:sz w:val="18"/>
                <w:szCs w:val="18"/>
                <w:vertAlign w:val="superscript"/>
                <w:lang w:val="en-AU" w:eastAsia="es-CO"/>
                <w14:ligatures w14:val="none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FA2774C" w14:textId="77777777" w:rsidR="003D7718" w:rsidRPr="003D7718" w:rsidRDefault="003D7718" w:rsidP="003D771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</w:pPr>
            <w:r w:rsidRPr="003D7718"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  <w:t>1.92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6C77DD9" w14:textId="12DB2014" w:rsidR="003D7718" w:rsidRPr="003D7718" w:rsidRDefault="00B6733E" w:rsidP="003D771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</w:pPr>
            <w:r w:rsidRPr="00D13E1C"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  <w:t>&lt;0.001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E339C24" w14:textId="77777777" w:rsidR="003D7718" w:rsidRPr="003D7718" w:rsidRDefault="003D7718" w:rsidP="003D771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</w:pPr>
            <w:r w:rsidRPr="003D7718"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  <w:t>-48.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CF9CE4C" w14:textId="77777777" w:rsidR="003D7718" w:rsidRPr="003D7718" w:rsidRDefault="003D7718" w:rsidP="003D771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</w:pPr>
            <w:r w:rsidRPr="003D7718"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  <w:t>-38.26</w:t>
            </w:r>
          </w:p>
        </w:tc>
      </w:tr>
      <w:tr w:rsidR="003D7718" w:rsidRPr="003D7718" w14:paraId="630AE5E0" w14:textId="77777777" w:rsidTr="00B6733E">
        <w:trPr>
          <w:trHeight w:val="300"/>
          <w:jc w:val="center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7C07C27" w14:textId="77777777" w:rsidR="003D7718" w:rsidRPr="003D7718" w:rsidRDefault="003D7718" w:rsidP="00B6733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en-AU" w:eastAsia="es-CO"/>
                <w14:ligatures w14:val="none"/>
              </w:rPr>
            </w:pPr>
            <w:r w:rsidRPr="003D7718"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en-AU" w:eastAsia="es-CO"/>
                <w14:ligatures w14:val="none"/>
              </w:rPr>
              <w:t>UBTL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67BCBD" w14:textId="77777777" w:rsidR="003D7718" w:rsidRPr="003D7718" w:rsidRDefault="003D7718" w:rsidP="00B6733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en-AU" w:eastAsia="es-CO"/>
                <w14:ligatures w14:val="none"/>
              </w:rPr>
            </w:pPr>
            <w:r w:rsidRPr="003D7718"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en-AU" w:eastAsia="es-CO"/>
                <w14:ligatures w14:val="none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C04699" w14:textId="73C3D601" w:rsidR="003D7718" w:rsidRPr="003D7718" w:rsidRDefault="00B6733E" w:rsidP="003D771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</w:pPr>
            <w:r w:rsidRPr="00D13E1C"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  <w:t>ISO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612E4E" w14:textId="77777777" w:rsidR="003D7718" w:rsidRPr="003D7718" w:rsidRDefault="003D7718" w:rsidP="003D771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</w:pPr>
            <w:r w:rsidRPr="003D7718"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  <w:t>-28,400</w:t>
            </w:r>
            <w:r w:rsidRPr="003D7718">
              <w:rPr>
                <w:rFonts w:eastAsia="Times New Roman" w:cs="Times New Roman"/>
                <w:kern w:val="0"/>
                <w:sz w:val="18"/>
                <w:szCs w:val="18"/>
                <w:vertAlign w:val="superscript"/>
                <w:lang w:val="en-AU" w:eastAsia="es-CO"/>
                <w14:ligatures w14:val="none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3A2E32" w14:textId="77777777" w:rsidR="003D7718" w:rsidRPr="003D7718" w:rsidRDefault="003D7718" w:rsidP="003D771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</w:pPr>
            <w:r w:rsidRPr="003D7718"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  <w:t>0.5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0AEF0F" w14:textId="390653EC" w:rsidR="003D7718" w:rsidRPr="003D7718" w:rsidRDefault="00B6733E" w:rsidP="003D771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</w:pPr>
            <w:r w:rsidRPr="00D13E1C"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  <w:t>&lt;0.00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81E373" w14:textId="77777777" w:rsidR="003D7718" w:rsidRPr="003D7718" w:rsidRDefault="003D7718" w:rsidP="003D771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</w:pPr>
            <w:r w:rsidRPr="003D7718"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  <w:t>-29.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FF73D2" w14:textId="77777777" w:rsidR="003D7718" w:rsidRPr="003D7718" w:rsidRDefault="003D7718" w:rsidP="003D771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</w:pPr>
            <w:r w:rsidRPr="003D7718"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  <w:t>-26.88</w:t>
            </w:r>
          </w:p>
        </w:tc>
      </w:tr>
      <w:tr w:rsidR="003D7718" w:rsidRPr="003D7718" w14:paraId="7804861E" w14:textId="77777777" w:rsidTr="00B6733E">
        <w:trPr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21B11F" w14:textId="77777777" w:rsidR="003D7718" w:rsidRPr="003D7718" w:rsidRDefault="003D7718" w:rsidP="00B6733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en-AU" w:eastAsia="es-CO"/>
                <w14:ligatures w14:val="none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4C30A" w14:textId="77777777" w:rsidR="003D7718" w:rsidRPr="003D7718" w:rsidRDefault="003D7718" w:rsidP="00B6733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en-AU" w:eastAsia="es-CO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0B02C3" w14:textId="520B11A2" w:rsidR="003D7718" w:rsidRPr="003D7718" w:rsidRDefault="00B6733E" w:rsidP="003D771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</w:pPr>
            <w:r w:rsidRPr="00D13E1C"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  <w:t>DE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75F284" w14:textId="77777777" w:rsidR="003D7718" w:rsidRPr="003D7718" w:rsidRDefault="003D7718" w:rsidP="003D771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</w:pPr>
            <w:r w:rsidRPr="003D7718"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  <w:t>-2,888</w:t>
            </w:r>
            <w:r w:rsidRPr="003D7718">
              <w:rPr>
                <w:rFonts w:eastAsia="Times New Roman" w:cs="Times New Roman"/>
                <w:kern w:val="0"/>
                <w:sz w:val="18"/>
                <w:szCs w:val="18"/>
                <w:vertAlign w:val="superscript"/>
                <w:lang w:val="en-AU" w:eastAsia="es-CO"/>
                <w14:ligatures w14:val="none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E59F93" w14:textId="77777777" w:rsidR="003D7718" w:rsidRPr="003D7718" w:rsidRDefault="003D7718" w:rsidP="003D771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</w:pPr>
            <w:r w:rsidRPr="003D7718"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  <w:t>0.5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279A5A" w14:textId="7E492A86" w:rsidR="003D7718" w:rsidRPr="003D7718" w:rsidRDefault="00B6733E" w:rsidP="003D771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</w:pPr>
            <w:r w:rsidRPr="00D13E1C"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  <w:t>&lt;0.00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594143" w14:textId="77777777" w:rsidR="003D7718" w:rsidRPr="003D7718" w:rsidRDefault="003D7718" w:rsidP="003D771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</w:pPr>
            <w:r w:rsidRPr="003D7718"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  <w:t>-4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29ADFD" w14:textId="77777777" w:rsidR="003D7718" w:rsidRPr="003D7718" w:rsidRDefault="003D7718" w:rsidP="003D771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</w:pPr>
            <w:r w:rsidRPr="003D7718"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  <w:t>-1.41</w:t>
            </w:r>
          </w:p>
        </w:tc>
      </w:tr>
      <w:tr w:rsidR="003D7718" w:rsidRPr="003D7718" w14:paraId="4465A6DA" w14:textId="77777777" w:rsidTr="00B6733E">
        <w:trPr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9A2A7A" w14:textId="77777777" w:rsidR="003D7718" w:rsidRPr="003D7718" w:rsidRDefault="003D7718" w:rsidP="00B6733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en-AU" w:eastAsia="es-CO"/>
                <w14:ligatures w14:val="none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5C74A6" w14:textId="076813C1" w:rsidR="003D7718" w:rsidRPr="003D7718" w:rsidRDefault="00B6733E" w:rsidP="00B6733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en-AU" w:eastAsia="es-CO"/>
                <w14:ligatures w14:val="none"/>
              </w:rPr>
            </w:pPr>
            <w:r w:rsidRPr="00D13E1C"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en-AU" w:eastAsia="es-CO"/>
                <w14:ligatures w14:val="none"/>
              </w:rPr>
              <w:t>IS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F3AE1E" w14:textId="77777777" w:rsidR="003D7718" w:rsidRPr="003D7718" w:rsidRDefault="003D7718" w:rsidP="003D771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</w:pPr>
            <w:r w:rsidRPr="003D7718"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  <w:t>Contro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6B7603" w14:textId="77777777" w:rsidR="003D7718" w:rsidRPr="003D7718" w:rsidRDefault="003D7718" w:rsidP="003D771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</w:pPr>
            <w:r w:rsidRPr="003D7718"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  <w:t>28,400</w:t>
            </w:r>
            <w:r w:rsidRPr="003D7718">
              <w:rPr>
                <w:rFonts w:eastAsia="Times New Roman" w:cs="Times New Roman"/>
                <w:kern w:val="0"/>
                <w:sz w:val="18"/>
                <w:szCs w:val="18"/>
                <w:vertAlign w:val="superscript"/>
                <w:lang w:val="en-AU" w:eastAsia="es-CO"/>
                <w14:ligatures w14:val="none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9B2503" w14:textId="77777777" w:rsidR="003D7718" w:rsidRPr="003D7718" w:rsidRDefault="003D7718" w:rsidP="003D771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</w:pPr>
            <w:r w:rsidRPr="003D7718"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  <w:t>0.5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E7A859" w14:textId="6117A86A" w:rsidR="003D7718" w:rsidRPr="003D7718" w:rsidRDefault="00B6733E" w:rsidP="003D771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</w:pPr>
            <w:r w:rsidRPr="00D13E1C"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  <w:t>&lt;0.00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324A61" w14:textId="77777777" w:rsidR="003D7718" w:rsidRPr="003D7718" w:rsidRDefault="003D7718" w:rsidP="003D771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</w:pPr>
            <w:r w:rsidRPr="003D7718"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  <w:t>26.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5C423B" w14:textId="77777777" w:rsidR="003D7718" w:rsidRPr="003D7718" w:rsidRDefault="003D7718" w:rsidP="003D771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</w:pPr>
            <w:r w:rsidRPr="003D7718"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  <w:t>29.91</w:t>
            </w:r>
          </w:p>
        </w:tc>
      </w:tr>
      <w:tr w:rsidR="003D7718" w:rsidRPr="003D7718" w14:paraId="179AB603" w14:textId="77777777" w:rsidTr="00B6733E">
        <w:trPr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BED5BC" w14:textId="77777777" w:rsidR="003D7718" w:rsidRPr="003D7718" w:rsidRDefault="003D7718" w:rsidP="00B6733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en-AU" w:eastAsia="es-CO"/>
                <w14:ligatures w14:val="none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A4D49" w14:textId="77777777" w:rsidR="003D7718" w:rsidRPr="003D7718" w:rsidRDefault="003D7718" w:rsidP="00B6733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en-AU" w:eastAsia="es-CO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13C801" w14:textId="4067A80D" w:rsidR="003D7718" w:rsidRPr="003D7718" w:rsidRDefault="00B6733E" w:rsidP="003D771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</w:pPr>
            <w:r w:rsidRPr="00D13E1C"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  <w:t>DE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ECAA13" w14:textId="77777777" w:rsidR="003D7718" w:rsidRPr="003D7718" w:rsidRDefault="003D7718" w:rsidP="003D771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</w:pPr>
            <w:r w:rsidRPr="003D7718"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  <w:t>25,511</w:t>
            </w:r>
            <w:r w:rsidRPr="003D7718">
              <w:rPr>
                <w:rFonts w:eastAsia="Times New Roman" w:cs="Times New Roman"/>
                <w:kern w:val="0"/>
                <w:sz w:val="18"/>
                <w:szCs w:val="18"/>
                <w:vertAlign w:val="superscript"/>
                <w:lang w:val="en-AU" w:eastAsia="es-CO"/>
                <w14:ligatures w14:val="none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458154" w14:textId="77777777" w:rsidR="003D7718" w:rsidRPr="003D7718" w:rsidRDefault="003D7718" w:rsidP="003D771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</w:pPr>
            <w:r w:rsidRPr="003D7718"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  <w:t>0.5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7F590B" w14:textId="46D6106C" w:rsidR="003D7718" w:rsidRPr="003D7718" w:rsidRDefault="00B6733E" w:rsidP="003D771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</w:pPr>
            <w:r w:rsidRPr="00D13E1C"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  <w:t>&lt;0.00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87D98E" w14:textId="77777777" w:rsidR="003D7718" w:rsidRPr="003D7718" w:rsidRDefault="003D7718" w:rsidP="003D771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</w:pPr>
            <w:r w:rsidRPr="003D7718"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  <w:t>24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B1FF45" w14:textId="77777777" w:rsidR="003D7718" w:rsidRPr="003D7718" w:rsidRDefault="003D7718" w:rsidP="003D771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</w:pPr>
            <w:r w:rsidRPr="003D7718"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  <w:t>27.03</w:t>
            </w:r>
          </w:p>
        </w:tc>
      </w:tr>
      <w:tr w:rsidR="003D7718" w:rsidRPr="003D7718" w14:paraId="38541E2D" w14:textId="77777777" w:rsidTr="00B6733E">
        <w:trPr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45508E" w14:textId="77777777" w:rsidR="003D7718" w:rsidRPr="003D7718" w:rsidRDefault="003D7718" w:rsidP="00B6733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en-AU" w:eastAsia="es-CO"/>
                <w14:ligatures w14:val="none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F302BA7" w14:textId="50F4B874" w:rsidR="003D7718" w:rsidRPr="003D7718" w:rsidRDefault="00B6733E" w:rsidP="00B6733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en-AU" w:eastAsia="es-CO"/>
                <w14:ligatures w14:val="none"/>
              </w:rPr>
            </w:pPr>
            <w:r w:rsidRPr="00D13E1C"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en-AU" w:eastAsia="es-CO"/>
                <w14:ligatures w14:val="none"/>
              </w:rPr>
              <w:t>DE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079E3B" w14:textId="77777777" w:rsidR="003D7718" w:rsidRPr="003D7718" w:rsidRDefault="003D7718" w:rsidP="003D771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</w:pPr>
            <w:r w:rsidRPr="003D7718"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  <w:t>Contro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4DFAF4" w14:textId="77777777" w:rsidR="003D7718" w:rsidRPr="003D7718" w:rsidRDefault="003D7718" w:rsidP="003D771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</w:pPr>
            <w:r w:rsidRPr="003D7718"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  <w:t>2,888</w:t>
            </w:r>
            <w:r w:rsidRPr="003D7718">
              <w:rPr>
                <w:rFonts w:eastAsia="Times New Roman" w:cs="Times New Roman"/>
                <w:kern w:val="0"/>
                <w:sz w:val="18"/>
                <w:szCs w:val="18"/>
                <w:vertAlign w:val="superscript"/>
                <w:lang w:val="en-AU" w:eastAsia="es-CO"/>
                <w14:ligatures w14:val="none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A11AFE" w14:textId="77777777" w:rsidR="003D7718" w:rsidRPr="003D7718" w:rsidRDefault="003D7718" w:rsidP="003D771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</w:pPr>
            <w:r w:rsidRPr="003D7718"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  <w:t>0.5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95262A" w14:textId="5A9B2DAB" w:rsidR="003D7718" w:rsidRPr="003D7718" w:rsidRDefault="00B6733E" w:rsidP="003D771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</w:pPr>
            <w:r w:rsidRPr="00D13E1C"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  <w:t>&lt;0.00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E5F353" w14:textId="77777777" w:rsidR="003D7718" w:rsidRPr="003D7718" w:rsidRDefault="003D7718" w:rsidP="003D771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</w:pPr>
            <w:r w:rsidRPr="003D7718"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  <w:t>1.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B4775E" w14:textId="77777777" w:rsidR="003D7718" w:rsidRPr="003D7718" w:rsidRDefault="003D7718" w:rsidP="003D771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</w:pPr>
            <w:r w:rsidRPr="003D7718"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  <w:t>4.36</w:t>
            </w:r>
          </w:p>
        </w:tc>
      </w:tr>
      <w:tr w:rsidR="003D7718" w:rsidRPr="003D7718" w14:paraId="7D17C8B2" w14:textId="77777777" w:rsidTr="00B6733E">
        <w:trPr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1673B3" w14:textId="77777777" w:rsidR="003D7718" w:rsidRPr="003D7718" w:rsidRDefault="003D7718" w:rsidP="003D771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615B38" w14:textId="77777777" w:rsidR="003D7718" w:rsidRPr="003D7718" w:rsidRDefault="003D7718" w:rsidP="003D771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7F527DE" w14:textId="788C1831" w:rsidR="003D7718" w:rsidRPr="003D7718" w:rsidRDefault="00B6733E" w:rsidP="003D771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</w:pPr>
            <w:r w:rsidRPr="00D13E1C"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  <w:t>ISO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3075627" w14:textId="77777777" w:rsidR="003D7718" w:rsidRPr="003D7718" w:rsidRDefault="003D7718" w:rsidP="003D771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</w:pPr>
            <w:r w:rsidRPr="003D7718"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  <w:t>-25,511</w:t>
            </w:r>
            <w:r w:rsidRPr="003D7718">
              <w:rPr>
                <w:rFonts w:eastAsia="Times New Roman" w:cs="Times New Roman"/>
                <w:kern w:val="0"/>
                <w:sz w:val="18"/>
                <w:szCs w:val="18"/>
                <w:vertAlign w:val="superscript"/>
                <w:lang w:val="en-AU" w:eastAsia="es-CO"/>
                <w14:ligatures w14:val="none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B80DC39" w14:textId="77777777" w:rsidR="003D7718" w:rsidRPr="003D7718" w:rsidRDefault="003D7718" w:rsidP="003D771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</w:pPr>
            <w:r w:rsidRPr="003D7718"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  <w:t>0.59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98D708A" w14:textId="79332ADE" w:rsidR="003D7718" w:rsidRPr="003D7718" w:rsidRDefault="00B6733E" w:rsidP="003D771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</w:pPr>
            <w:r w:rsidRPr="00D13E1C"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  <w:t>&lt;0.001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2234575" w14:textId="77777777" w:rsidR="003D7718" w:rsidRPr="003D7718" w:rsidRDefault="003D7718" w:rsidP="003D771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</w:pPr>
            <w:r w:rsidRPr="003D7718"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  <w:t>-27.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E2C85DA" w14:textId="77777777" w:rsidR="003D7718" w:rsidRPr="003D7718" w:rsidRDefault="003D7718" w:rsidP="003D771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</w:pPr>
            <w:r w:rsidRPr="003D7718"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  <w:t>-24.00</w:t>
            </w:r>
          </w:p>
        </w:tc>
      </w:tr>
      <w:tr w:rsidR="003D7718" w:rsidRPr="003D7718" w14:paraId="57519E67" w14:textId="77777777" w:rsidTr="003D7718">
        <w:trPr>
          <w:trHeight w:val="300"/>
          <w:jc w:val="center"/>
        </w:trPr>
        <w:tc>
          <w:tcPr>
            <w:tcW w:w="100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7B3FF7" w14:textId="62C24E7E" w:rsidR="003D7718" w:rsidRPr="003D7718" w:rsidRDefault="00B6733E" w:rsidP="00B6733E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18"/>
                <w:szCs w:val="18"/>
                <w:lang w:val="en-US" w:eastAsia="es-CO"/>
                <w14:ligatures w14:val="none"/>
              </w:rPr>
            </w:pPr>
            <w:r w:rsidRPr="00D13E1C"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en-AU" w:eastAsia="es-CO"/>
                <w14:ligatures w14:val="none"/>
              </w:rPr>
              <w:t xml:space="preserve">Note: </w:t>
            </w:r>
            <w:r w:rsidR="003D7718" w:rsidRPr="003D7718"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  <w:t>Based on estimated marginal means. * The mean difference is significant at the ,05 level. b. Adjustment for multiple comparisons: Bonferroni.</w:t>
            </w:r>
            <w:r w:rsidR="00634C12" w:rsidRPr="00D13E1C">
              <w:rPr>
                <w:rFonts w:eastAsia="Times New Roman" w:cs="Times New Roman"/>
                <w:kern w:val="0"/>
                <w:sz w:val="18"/>
                <w:szCs w:val="18"/>
                <w:lang w:val="en-AU" w:eastAsia="es-CO"/>
                <w14:ligatures w14:val="none"/>
              </w:rPr>
              <w:t xml:space="preserve"> DEF, slight energy deficit; FFAT, fat-free adipose tissue; FM, fat mass; ISO, isocaloric; LST, lean soft tissue; LST–FFAT, LST adjusted for FFAT.</w:t>
            </w:r>
          </w:p>
        </w:tc>
      </w:tr>
    </w:tbl>
    <w:p w14:paraId="4AC8C386" w14:textId="77777777" w:rsidR="003D7718" w:rsidRPr="00806970" w:rsidRDefault="003D7718">
      <w:pPr>
        <w:rPr>
          <w:lang w:val="en-AU"/>
        </w:rPr>
      </w:pPr>
    </w:p>
    <w:p w14:paraId="20630CCF" w14:textId="77777777" w:rsidR="001D199C" w:rsidRPr="001D199C" w:rsidRDefault="001D199C" w:rsidP="001D199C">
      <w:pPr>
        <w:rPr>
          <w:lang w:val="en-AU"/>
        </w:rPr>
      </w:pPr>
    </w:p>
    <w:p w14:paraId="1901A67D" w14:textId="77777777" w:rsidR="001D199C" w:rsidRPr="001D199C" w:rsidRDefault="001D199C" w:rsidP="001D199C">
      <w:pPr>
        <w:rPr>
          <w:lang w:val="en-AU"/>
        </w:rPr>
      </w:pPr>
    </w:p>
    <w:p w14:paraId="1AF1BFF7" w14:textId="77777777" w:rsidR="001D199C" w:rsidRPr="00806970" w:rsidRDefault="001D199C">
      <w:pPr>
        <w:rPr>
          <w:lang w:val="en-AU"/>
        </w:rPr>
      </w:pPr>
    </w:p>
    <w:sectPr w:rsidR="001D199C" w:rsidRPr="00806970">
      <w:headerReference w:type="default" r:id="rId6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A3225C" w14:textId="77777777" w:rsidR="005E384C" w:rsidRDefault="005E384C" w:rsidP="00D13E1C">
      <w:pPr>
        <w:spacing w:after="0" w:line="240" w:lineRule="auto"/>
      </w:pPr>
      <w:r>
        <w:separator/>
      </w:r>
    </w:p>
  </w:endnote>
  <w:endnote w:type="continuationSeparator" w:id="0">
    <w:p w14:paraId="3F57A7E0" w14:textId="77777777" w:rsidR="005E384C" w:rsidRDefault="005E384C" w:rsidP="00D13E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E6366B" w14:textId="77777777" w:rsidR="005E384C" w:rsidRDefault="005E384C" w:rsidP="00D13E1C">
      <w:pPr>
        <w:spacing w:after="0" w:line="240" w:lineRule="auto"/>
      </w:pPr>
      <w:r>
        <w:separator/>
      </w:r>
    </w:p>
  </w:footnote>
  <w:footnote w:type="continuationSeparator" w:id="0">
    <w:p w14:paraId="7F1AFD7A" w14:textId="77777777" w:rsidR="005E384C" w:rsidRDefault="005E384C" w:rsidP="00D13E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1DC79B" w14:textId="002E585B" w:rsidR="00D13E1C" w:rsidRPr="00D13E1C" w:rsidRDefault="00D13E1C" w:rsidP="00D13E1C">
    <w:pPr>
      <w:rPr>
        <w:b/>
        <w:bCs/>
      </w:rPr>
    </w:pPr>
    <w:r w:rsidRPr="006A558F">
      <w:rPr>
        <w:b/>
        <w:bCs/>
      </w:rPr>
      <w:t>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99C"/>
    <w:rsid w:val="00060AC8"/>
    <w:rsid w:val="00117017"/>
    <w:rsid w:val="001C5DFF"/>
    <w:rsid w:val="001D199C"/>
    <w:rsid w:val="002F2C0B"/>
    <w:rsid w:val="00371320"/>
    <w:rsid w:val="00385C8B"/>
    <w:rsid w:val="003D7718"/>
    <w:rsid w:val="00507727"/>
    <w:rsid w:val="005224A3"/>
    <w:rsid w:val="00526678"/>
    <w:rsid w:val="00595E25"/>
    <w:rsid w:val="005E384C"/>
    <w:rsid w:val="005F59B7"/>
    <w:rsid w:val="00634C12"/>
    <w:rsid w:val="006A558F"/>
    <w:rsid w:val="006B62A0"/>
    <w:rsid w:val="00763A37"/>
    <w:rsid w:val="00806970"/>
    <w:rsid w:val="008F017C"/>
    <w:rsid w:val="009455ED"/>
    <w:rsid w:val="00A90BD3"/>
    <w:rsid w:val="00B6733E"/>
    <w:rsid w:val="00B75E65"/>
    <w:rsid w:val="00BF4481"/>
    <w:rsid w:val="00D13E1C"/>
    <w:rsid w:val="00D501C6"/>
    <w:rsid w:val="00DC4DB1"/>
    <w:rsid w:val="00F616A9"/>
    <w:rsid w:val="00FC4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717FE5"/>
  <w15:chartTrackingRefBased/>
  <w15:docId w15:val="{ED9D89FB-64CD-407F-8951-E26E3C470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59B7"/>
    <w:pPr>
      <w:spacing w:line="360" w:lineRule="auto"/>
      <w:jc w:val="both"/>
    </w:pPr>
    <w:rPr>
      <w:rFonts w:ascii="Times New Roman" w:hAnsi="Times New Roman"/>
    </w:rPr>
  </w:style>
  <w:style w:type="paragraph" w:styleId="Ttulo1">
    <w:name w:val="heading 1"/>
    <w:basedOn w:val="Normal"/>
    <w:next w:val="Normal"/>
    <w:link w:val="Ttulo1Car"/>
    <w:uiPriority w:val="9"/>
    <w:qFormat/>
    <w:rsid w:val="00DC4DB1"/>
    <w:pPr>
      <w:keepNext/>
      <w:keepLines/>
      <w:spacing w:before="240" w:after="80" w:line="240" w:lineRule="auto"/>
      <w:outlineLvl w:val="0"/>
    </w:pPr>
    <w:rPr>
      <w:rFonts w:eastAsiaTheme="majorEastAsia" w:cstheme="majorBidi"/>
      <w:b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C4DB1"/>
    <w:pPr>
      <w:keepNext/>
      <w:keepLines/>
      <w:spacing w:before="160" w:after="80" w:line="240" w:lineRule="auto"/>
      <w:outlineLvl w:val="1"/>
    </w:pPr>
    <w:rPr>
      <w:rFonts w:eastAsiaTheme="majorEastAsia" w:cstheme="majorBidi"/>
      <w:b/>
      <w:color w:val="000000" w:themeColor="text1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D199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D199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D199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D199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D199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D199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D199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C4DB1"/>
    <w:rPr>
      <w:rFonts w:ascii="Times New Roman" w:eastAsiaTheme="majorEastAsia" w:hAnsi="Times New Roman" w:cstheme="majorBidi"/>
      <w:b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C4DB1"/>
    <w:rPr>
      <w:rFonts w:ascii="Times New Roman" w:eastAsiaTheme="majorEastAsia" w:hAnsi="Times New Roman" w:cstheme="majorBidi"/>
      <w:b/>
      <w:color w:val="000000" w:themeColor="text1"/>
      <w:szCs w:val="32"/>
    </w:rPr>
  </w:style>
  <w:style w:type="paragraph" w:styleId="Descripcin">
    <w:name w:val="caption"/>
    <w:basedOn w:val="Normal"/>
    <w:next w:val="Normal"/>
    <w:uiPriority w:val="35"/>
    <w:unhideWhenUsed/>
    <w:qFormat/>
    <w:rsid w:val="00371320"/>
    <w:pPr>
      <w:spacing w:after="200" w:line="240" w:lineRule="auto"/>
    </w:pPr>
    <w:rPr>
      <w:iCs/>
      <w:sz w:val="18"/>
      <w:szCs w:val="18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D199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D199C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D199C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D199C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D199C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D199C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D199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D19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1D19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D199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1D19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D19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1D199C"/>
    <w:rPr>
      <w:rFonts w:ascii="Times New Roman" w:hAnsi="Times New Roman"/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D199C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1D199C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D199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D199C"/>
    <w:rPr>
      <w:rFonts w:ascii="Times New Roman" w:hAnsi="Times New Roman"/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D199C"/>
    <w:rPr>
      <w:b/>
      <w:bCs/>
      <w:smallCaps/>
      <w:color w:val="2F5496" w:themeColor="accent1" w:themeShade="BF"/>
      <w:spacing w:val="5"/>
    </w:rPr>
  </w:style>
  <w:style w:type="paragraph" w:styleId="Encabezado">
    <w:name w:val="header"/>
    <w:basedOn w:val="Normal"/>
    <w:link w:val="EncabezadoCar"/>
    <w:uiPriority w:val="99"/>
    <w:unhideWhenUsed/>
    <w:rsid w:val="00D13E1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13E1C"/>
    <w:rPr>
      <w:rFonts w:ascii="Times New Roman" w:hAnsi="Times New Roman"/>
    </w:rPr>
  </w:style>
  <w:style w:type="paragraph" w:styleId="Piedepgina">
    <w:name w:val="footer"/>
    <w:basedOn w:val="Normal"/>
    <w:link w:val="PiedepginaCar"/>
    <w:uiPriority w:val="99"/>
    <w:unhideWhenUsed/>
    <w:rsid w:val="00D13E1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13E1C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478</Words>
  <Characters>2632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Luis Petro</dc:creator>
  <cp:keywords/>
  <dc:description/>
  <cp:lastModifiedBy>Javier Benitez Porres</cp:lastModifiedBy>
  <cp:revision>3</cp:revision>
  <dcterms:created xsi:type="dcterms:W3CDTF">2025-10-01T11:38:00Z</dcterms:created>
  <dcterms:modified xsi:type="dcterms:W3CDTF">2026-03-25T16:26:00Z</dcterms:modified>
</cp:coreProperties>
</file>